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F3550" w14:textId="613BFB7A" w:rsidR="006339F8" w:rsidRPr="002C06F1" w:rsidRDefault="004C03DD" w:rsidP="002C06F1">
      <w:pPr>
        <w:pStyle w:val="Heading1"/>
        <w:rPr>
          <w:rFonts w:ascii="Arial" w:hAnsi="Arial" w:cs="Arial"/>
          <w:color w:val="000000" w:themeColor="text1"/>
          <w:sz w:val="36"/>
          <w:szCs w:val="36"/>
        </w:rPr>
      </w:pPr>
      <w:r w:rsidRPr="002C06F1">
        <w:rPr>
          <w:rFonts w:ascii="Arial" w:hAnsi="Arial" w:cs="Arial"/>
          <w:color w:val="000000" w:themeColor="text1"/>
          <w:sz w:val="36"/>
          <w:szCs w:val="36"/>
        </w:rPr>
        <w:t xml:space="preserve">Supporting Information </w:t>
      </w:r>
    </w:p>
    <w:p w14:paraId="06CED212" w14:textId="77777777" w:rsidR="00361818" w:rsidRPr="002C06F1" w:rsidRDefault="00361818" w:rsidP="002C06F1">
      <w:pPr>
        <w:pStyle w:val="Heading2"/>
        <w:rPr>
          <w:rFonts w:ascii="Arial" w:hAnsi="Arial" w:cs="Arial"/>
          <w:color w:val="000000" w:themeColor="text1"/>
        </w:rPr>
      </w:pPr>
      <w:r w:rsidRPr="002C06F1">
        <w:rPr>
          <w:rFonts w:ascii="Arial" w:hAnsi="Arial" w:cs="Arial"/>
          <w:color w:val="000000" w:themeColor="text1"/>
        </w:rPr>
        <w:t xml:space="preserve">Search strategy </w:t>
      </w:r>
    </w:p>
    <w:p w14:paraId="475DBDA7" w14:textId="77777777" w:rsidR="00361818" w:rsidRPr="002C06F1" w:rsidRDefault="00361818" w:rsidP="002C06F1">
      <w:pPr>
        <w:pStyle w:val="Heading3"/>
        <w:rPr>
          <w:rFonts w:ascii="Arial" w:hAnsi="Arial" w:cs="Arial"/>
          <w:color w:val="000000" w:themeColor="text1"/>
          <w:sz w:val="18"/>
          <w:szCs w:val="18"/>
        </w:rPr>
      </w:pPr>
      <w:r w:rsidRPr="002C06F1">
        <w:rPr>
          <w:rStyle w:val="normaltextrun"/>
          <w:rFonts w:ascii="Arial" w:hAnsi="Arial" w:cs="Arial"/>
          <w:color w:val="000000" w:themeColor="text1"/>
        </w:rPr>
        <w:t>PsycINFO Ovid </w:t>
      </w:r>
      <w:r w:rsidRPr="002C06F1">
        <w:rPr>
          <w:rStyle w:val="eop"/>
          <w:rFonts w:ascii="Arial" w:hAnsi="Arial" w:cs="Arial"/>
          <w:color w:val="000000" w:themeColor="text1"/>
        </w:rPr>
        <w:t> </w:t>
      </w:r>
    </w:p>
    <w:p w14:paraId="72418396" w14:textId="77777777" w:rsidR="00361818" w:rsidRPr="002C06F1" w:rsidRDefault="00361818" w:rsidP="00361818">
      <w:pPr>
        <w:pStyle w:val="paragraph"/>
        <w:numPr>
          <w:ilvl w:val="0"/>
          <w:numId w:val="1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exp domestic violence/ or exp intimate partner violence/ or exp battered females/ or exp family conflict/ or exp marital conflict/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25DF56CC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5661FC1D" w14:textId="77777777" w:rsidR="00361818" w:rsidRPr="002C06F1" w:rsidRDefault="00361818" w:rsidP="00361818">
      <w:pPr>
        <w:pStyle w:val="paragraph"/>
        <w:numPr>
          <w:ilvl w:val="0"/>
          <w:numId w:val="2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 xml:space="preserve">(domestic violence or intimate partner violence or family violence or honour-based violence or 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honor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-based violence or battered women or domestic abuse or gender-based violence).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mp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. [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mp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=title, abstract, heading word, table of contents, key concepts, original title, tests &amp; measures, mesh word]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71E947F6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0811D0A9" w14:textId="77777777" w:rsidR="00361818" w:rsidRPr="002C06F1" w:rsidRDefault="00361818" w:rsidP="00361818">
      <w:pPr>
        <w:pStyle w:val="paragraph"/>
        <w:numPr>
          <w:ilvl w:val="0"/>
          <w:numId w:val="3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1 or 2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54C8A80E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2E7E9AFE" w14:textId="77777777" w:rsidR="00361818" w:rsidRPr="002C06F1" w:rsidRDefault="00361818" w:rsidP="00361818">
      <w:pPr>
        <w:pStyle w:val="paragraph"/>
        <w:numPr>
          <w:ilvl w:val="0"/>
          <w:numId w:val="4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("BME" or "BAME" or "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Afro-caribbean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" or "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afrocaribbean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" or "marginalised" or "immigrant*" or "marginalized" or "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Minorit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*" or "Black" or "African*").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mp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. [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mp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=title, abstract, heading word, table of contents, key concepts, original title, tests &amp; measures, mesh word]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40F2AA18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4A0CD392" w14:textId="77777777" w:rsidR="00361818" w:rsidRPr="002C06F1" w:rsidRDefault="00361818" w:rsidP="00361818">
      <w:pPr>
        <w:pStyle w:val="paragraph"/>
        <w:numPr>
          <w:ilvl w:val="0"/>
          <w:numId w:val="5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 xml:space="preserve">black people/ or "racial and ethnic groups"/ or 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african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 xml:space="preserve"> cultural groups/ or minority groups/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42038383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691D64F3" w14:textId="77777777" w:rsidR="00361818" w:rsidRPr="002C06F1" w:rsidRDefault="00361818" w:rsidP="00361818">
      <w:pPr>
        <w:pStyle w:val="paragraph"/>
        <w:numPr>
          <w:ilvl w:val="0"/>
          <w:numId w:val="6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4 or 5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785466DC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27B6A11C" w14:textId="77777777" w:rsidR="00361818" w:rsidRPr="002C06F1" w:rsidRDefault="00361818" w:rsidP="00361818">
      <w:pPr>
        <w:pStyle w:val="paragraph"/>
        <w:numPr>
          <w:ilvl w:val="0"/>
          <w:numId w:val="7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("women" or "woman" or "mother*" or "child*" or "adolescent*" or "teen*" or "girl*" or "young adult*" or "victim*" or "Survivor*").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mp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. [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mp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=title, abstract, heading word, table of contents, key concepts, original title, tests &amp; measures, mesh word]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7997D426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244F790E" w14:textId="77777777" w:rsidR="00361818" w:rsidRPr="002C06F1" w:rsidRDefault="00361818" w:rsidP="00361818">
      <w:pPr>
        <w:pStyle w:val="paragraph"/>
        <w:numPr>
          <w:ilvl w:val="0"/>
          <w:numId w:val="8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human females/ or battered females/ or daughters/ or mothers/ or sisters/ or wives/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3715D3C0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17E3C550" w14:textId="77777777" w:rsidR="00361818" w:rsidRPr="002C06F1" w:rsidRDefault="00361818" w:rsidP="00361818">
      <w:pPr>
        <w:pStyle w:val="paragraph"/>
        <w:numPr>
          <w:ilvl w:val="0"/>
          <w:numId w:val="8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Survivors/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2D79524C" w14:textId="77777777" w:rsidR="002C06F1" w:rsidRDefault="002C06F1" w:rsidP="002C06F1">
      <w:pPr>
        <w:pStyle w:val="ListParagraph"/>
        <w:rPr>
          <w:rFonts w:ascii="Arial" w:hAnsi="Arial" w:cs="Arial"/>
          <w:sz w:val="22"/>
          <w:szCs w:val="22"/>
        </w:rPr>
      </w:pPr>
    </w:p>
    <w:p w14:paraId="33FDDFA3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18153C85" w14:textId="77777777" w:rsidR="00361818" w:rsidRPr="002C06F1" w:rsidRDefault="00361818" w:rsidP="00361818">
      <w:pPr>
        <w:pStyle w:val="paragraph"/>
        <w:numPr>
          <w:ilvl w:val="0"/>
          <w:numId w:val="8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qualitative methods/ or content analysis/ or ethnography/ or focus group/ or grounded theory/ or interpretative phenomenological analysis/ or narrative analysis/ or semi-structured interview/ or thematic analysis/ or exp interviews/ or lived experience/ or exp observation methods/ or phenomenology/ or exp qualitative measures/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24A45F47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01BF8579" w14:textId="77777777" w:rsidR="00361818" w:rsidRPr="002C06F1" w:rsidRDefault="00361818" w:rsidP="00361818">
      <w:pPr>
        <w:pStyle w:val="paragraph"/>
        <w:numPr>
          <w:ilvl w:val="0"/>
          <w:numId w:val="8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 xml:space="preserve">("Qualitative" or "thematic 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analys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 xml:space="preserve">*" or "grounded theory" or "IPA" or "interpretative phenomenological 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analys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 xml:space="preserve">*" or "narrative 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analys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*" or "semi-structured interview*" or "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ethnograph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*" or "focus group*").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mp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. [</w:t>
      </w:r>
      <w:proofErr w:type="spellStart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mp</w:t>
      </w:r>
      <w:proofErr w:type="spellEnd"/>
      <w:r w:rsidRPr="002C06F1">
        <w:rPr>
          <w:rStyle w:val="normaltextrun"/>
          <w:rFonts w:ascii="Arial" w:eastAsiaTheme="majorEastAsia" w:hAnsi="Arial" w:cs="Arial"/>
          <w:color w:val="242424"/>
          <w:sz w:val="22"/>
          <w:szCs w:val="22"/>
        </w:rPr>
        <w:t>=title, abstract, heading word, table of contents, key concepts, original title, tests &amp; measures, mesh word]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5CC07892" w14:textId="77777777" w:rsidR="002C06F1" w:rsidRDefault="002C06F1" w:rsidP="002C06F1">
      <w:pPr>
        <w:pStyle w:val="ListParagraph"/>
        <w:rPr>
          <w:rFonts w:ascii="Arial" w:hAnsi="Arial" w:cs="Arial"/>
          <w:sz w:val="22"/>
          <w:szCs w:val="22"/>
        </w:rPr>
      </w:pPr>
    </w:p>
    <w:p w14:paraId="35D23823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2B702D8D" w14:textId="77777777" w:rsidR="00361818" w:rsidRPr="002C06F1" w:rsidRDefault="00361818" w:rsidP="00361818">
      <w:pPr>
        <w:pStyle w:val="paragraph"/>
        <w:numPr>
          <w:ilvl w:val="0"/>
          <w:numId w:val="8"/>
        </w:numPr>
        <w:spacing w:before="0" w:beforeAutospacing="0" w:after="0" w:afterAutospacing="0"/>
        <w:ind w:left="1440" w:firstLine="0"/>
        <w:textAlignment w:val="baseline"/>
        <w:rPr>
          <w:rFonts w:ascii="Arial" w:hAnsi="Arial" w:cs="Arial"/>
          <w:sz w:val="22"/>
          <w:szCs w:val="22"/>
        </w:rPr>
      </w:pPr>
      <w:r w:rsidRPr="002C06F1">
        <w:rPr>
          <w:rFonts w:ascii="Arial" w:hAnsi="Arial" w:cs="Arial"/>
          <w:color w:val="000000" w:themeColor="text1"/>
        </w:rPr>
        <w:t>10 or 11</w:t>
      </w:r>
    </w:p>
    <w:p w14:paraId="30941903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099055B7" w14:textId="77777777" w:rsidR="00361818" w:rsidRPr="002C06F1" w:rsidRDefault="00361818" w:rsidP="00361818">
      <w:pPr>
        <w:pStyle w:val="paragraph"/>
        <w:numPr>
          <w:ilvl w:val="0"/>
          <w:numId w:val="8"/>
        </w:numPr>
        <w:spacing w:before="0" w:beforeAutospacing="0" w:after="0" w:afterAutospacing="0"/>
        <w:ind w:left="1440" w:firstLine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2C06F1">
        <w:rPr>
          <w:rFonts w:ascii="Arial" w:hAnsi="Arial" w:cs="Arial"/>
          <w:color w:val="000000" w:themeColor="text1"/>
        </w:rPr>
        <w:lastRenderedPageBreak/>
        <w:t>7 or 8 or 9</w:t>
      </w:r>
      <w:r w:rsidRPr="002C06F1">
        <w:rPr>
          <w:rStyle w:val="eop"/>
          <w:rFonts w:ascii="Arial" w:eastAsiaTheme="majorEastAsia" w:hAnsi="Arial" w:cs="Arial"/>
          <w:color w:val="242424"/>
          <w:sz w:val="22"/>
          <w:szCs w:val="22"/>
        </w:rPr>
        <w:t> </w:t>
      </w:r>
    </w:p>
    <w:p w14:paraId="6D23C5E2" w14:textId="77777777" w:rsidR="002C06F1" w:rsidRDefault="002C06F1" w:rsidP="002C06F1">
      <w:pPr>
        <w:pStyle w:val="ListParagraph"/>
        <w:rPr>
          <w:rFonts w:ascii="Arial" w:hAnsi="Arial" w:cs="Arial"/>
          <w:sz w:val="22"/>
          <w:szCs w:val="22"/>
        </w:rPr>
      </w:pPr>
    </w:p>
    <w:p w14:paraId="076C9F31" w14:textId="77777777" w:rsidR="002C06F1" w:rsidRPr="002C06F1" w:rsidRDefault="002C06F1" w:rsidP="002C06F1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01350FA5" w14:textId="77777777" w:rsidR="00361818" w:rsidRPr="002C06F1" w:rsidRDefault="00361818" w:rsidP="00361818">
      <w:pPr>
        <w:pStyle w:val="paragraph"/>
        <w:numPr>
          <w:ilvl w:val="0"/>
          <w:numId w:val="8"/>
        </w:numPr>
        <w:spacing w:before="0" w:beforeAutospacing="0" w:after="0" w:afterAutospacing="0"/>
        <w:ind w:left="1440" w:firstLine="0"/>
        <w:rPr>
          <w:rFonts w:ascii="Arial" w:hAnsi="Arial" w:cs="Arial"/>
          <w:sz w:val="22"/>
          <w:szCs w:val="22"/>
        </w:rPr>
      </w:pPr>
      <w:r w:rsidRPr="002C06F1">
        <w:rPr>
          <w:rFonts w:ascii="Arial" w:hAnsi="Arial" w:cs="Arial"/>
          <w:color w:val="000000" w:themeColor="text1"/>
        </w:rPr>
        <w:t>3 and 6 and 12 and 13</w:t>
      </w:r>
    </w:p>
    <w:p w14:paraId="52BC8C69" w14:textId="77777777" w:rsidR="004C03DD" w:rsidRDefault="004C03DD"/>
    <w:sectPr w:rsidR="004C0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838A2"/>
    <w:multiLevelType w:val="multilevel"/>
    <w:tmpl w:val="C75A76F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821D38"/>
    <w:multiLevelType w:val="multilevel"/>
    <w:tmpl w:val="5ED6CAC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FF77B3"/>
    <w:multiLevelType w:val="multilevel"/>
    <w:tmpl w:val="C4C430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1C06B1"/>
    <w:multiLevelType w:val="multilevel"/>
    <w:tmpl w:val="AC40807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5B04CB"/>
    <w:multiLevelType w:val="multilevel"/>
    <w:tmpl w:val="2884CD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063718"/>
    <w:multiLevelType w:val="multilevel"/>
    <w:tmpl w:val="9630174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FB6808"/>
    <w:multiLevelType w:val="multilevel"/>
    <w:tmpl w:val="9F4257F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B95C08"/>
    <w:multiLevelType w:val="multilevel"/>
    <w:tmpl w:val="C284DB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78513">
    <w:abstractNumId w:val="7"/>
  </w:num>
  <w:num w:numId="2" w16cid:durableId="769786106">
    <w:abstractNumId w:val="2"/>
  </w:num>
  <w:num w:numId="3" w16cid:durableId="1631282730">
    <w:abstractNumId w:val="4"/>
  </w:num>
  <w:num w:numId="4" w16cid:durableId="179440145">
    <w:abstractNumId w:val="0"/>
  </w:num>
  <w:num w:numId="5" w16cid:durableId="1570727985">
    <w:abstractNumId w:val="6"/>
  </w:num>
  <w:num w:numId="6" w16cid:durableId="404687348">
    <w:abstractNumId w:val="1"/>
  </w:num>
  <w:num w:numId="7" w16cid:durableId="1764108152">
    <w:abstractNumId w:val="5"/>
  </w:num>
  <w:num w:numId="8" w16cid:durableId="17544271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3DD"/>
    <w:rsid w:val="00071E6C"/>
    <w:rsid w:val="000D7535"/>
    <w:rsid w:val="000F5FC8"/>
    <w:rsid w:val="00113BD4"/>
    <w:rsid w:val="00154296"/>
    <w:rsid w:val="001A219F"/>
    <w:rsid w:val="001E7C96"/>
    <w:rsid w:val="0021049D"/>
    <w:rsid w:val="00293DE2"/>
    <w:rsid w:val="00295F2C"/>
    <w:rsid w:val="002C06F1"/>
    <w:rsid w:val="002D380B"/>
    <w:rsid w:val="002F7DB7"/>
    <w:rsid w:val="00361818"/>
    <w:rsid w:val="00406F34"/>
    <w:rsid w:val="004C03DD"/>
    <w:rsid w:val="006339F8"/>
    <w:rsid w:val="00902AE6"/>
    <w:rsid w:val="009A59DB"/>
    <w:rsid w:val="009A7441"/>
    <w:rsid w:val="009D2AE9"/>
    <w:rsid w:val="009F20FD"/>
    <w:rsid w:val="00A829EC"/>
    <w:rsid w:val="00B6243F"/>
    <w:rsid w:val="00C05372"/>
    <w:rsid w:val="00C32C32"/>
    <w:rsid w:val="00C90384"/>
    <w:rsid w:val="00CC298E"/>
    <w:rsid w:val="00D82939"/>
    <w:rsid w:val="00E9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2BCD1"/>
  <w15:chartTrackingRefBased/>
  <w15:docId w15:val="{DD30D08E-8B0E-2E49-9773-9DD16407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03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3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3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3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3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3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3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3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3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3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3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3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3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3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3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3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3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3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3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3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3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3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3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3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3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3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3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3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3D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36181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361818"/>
  </w:style>
  <w:style w:type="character" w:customStyle="1" w:styleId="eop">
    <w:name w:val="eop"/>
    <w:basedOn w:val="DefaultParagraphFont"/>
    <w:rsid w:val="00361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s, Cynthia</dc:creator>
  <cp:keywords/>
  <dc:description/>
  <cp:lastModifiedBy>Dawes, Cynthia</cp:lastModifiedBy>
  <cp:revision>2</cp:revision>
  <dcterms:created xsi:type="dcterms:W3CDTF">2025-12-18T13:36:00Z</dcterms:created>
  <dcterms:modified xsi:type="dcterms:W3CDTF">2025-12-18T13:36:00Z</dcterms:modified>
</cp:coreProperties>
</file>